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B06B3C">
      <w:pPr>
        <w:jc w:val="center"/>
        <w:rPr>
          <w:rFonts w:hint="default" w:ascii="Times New Roman" w:hAnsi="Times New Roman" w:cs="Times New Roman"/>
          <w:b/>
          <w:bCs/>
          <w:color w:val="000000"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8"/>
        </w:rPr>
        <w:t>Supplementary Table S1. Operationalization of Theoretical Frameworks into Questionnaire Item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676"/>
        <w:gridCol w:w="1714"/>
        <w:gridCol w:w="1585"/>
        <w:gridCol w:w="1978"/>
      </w:tblGrid>
      <w:tr w14:paraId="1CB68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8" w:hRule="atLeast"/>
        </w:trPr>
        <w:tc>
          <w:tcPr>
            <w:tcW w:w="16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1CA046C0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0F546C3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Theoretical Framework</w:t>
            </w:r>
          </w:p>
        </w:tc>
        <w:tc>
          <w:tcPr>
            <w:tcW w:w="13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0B5471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488CE0B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ore Construct / Dimension</w:t>
            </w:r>
          </w:p>
        </w:tc>
        <w:tc>
          <w:tcPr>
            <w:tcW w:w="19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8449116">
            <w:pPr>
              <w:jc w:val="center"/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</w:p>
          <w:p w14:paraId="55ABBA5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Operationalization in the Survey</w:t>
            </w:r>
          </w:p>
        </w:tc>
        <w:tc>
          <w:tcPr>
            <w:tcW w:w="19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DA5AE0F">
            <w:pPr>
              <w:jc w:val="center"/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</w:p>
          <w:p w14:paraId="72C435A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orresponding Question(s)</w:t>
            </w:r>
          </w:p>
        </w:tc>
        <w:tc>
          <w:tcPr>
            <w:tcW w:w="13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3E7DDB7">
            <w:pPr>
              <w:jc w:val="center"/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</w:p>
          <w:p w14:paraId="784576F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onstructed Service Dimension</w:t>
            </w:r>
          </w:p>
        </w:tc>
      </w:tr>
      <w:tr w14:paraId="716F4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58" w:hRule="atLeast"/>
        </w:trPr>
        <w:tc>
          <w:tcPr>
            <w:tcW w:w="162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B27C7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324D7A5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4F39127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18C4D9F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7F4B1C4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1E188A1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02FB528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33DDDF1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4586729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1A70434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aslow's Hierarchy of Needs</w:t>
            </w:r>
          </w:p>
          <w:p w14:paraId="05DC77B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4EEF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F004FA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tbl>
            <w:tblPr>
              <w:tblStyle w:val="6"/>
              <w:tblW w:w="0" w:type="auto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60"/>
            </w:tblGrid>
            <w:tr w14:paraId="21756F3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5A3591F6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eastAsia="var(--dsw-font-markdown-table)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var(--dsw-font-markdown-table)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br w:type="textWrapping"/>
                  </w:r>
                  <w:r>
                    <w:rPr>
                      <w:rStyle w:val="9"/>
                      <w:rFonts w:hint="default" w:ascii="Times New Roman" w:hAnsi="Times New Roman" w:eastAsia="var(--dsw-font-markdown-table)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t>Physiological Needs</w:t>
                  </w:r>
                </w:p>
              </w:tc>
            </w:tr>
          </w:tbl>
          <w:p w14:paraId="3600F4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7DCA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D9F648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AA0BC5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Quality of basic sustenance (food) during hospitalization.</w:t>
            </w:r>
          </w:p>
        </w:tc>
        <w:tc>
          <w:tcPr>
            <w:tcW w:w="19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DF8A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024E31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6EE9A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18</w:t>
            </w:r>
          </w:p>
        </w:tc>
        <w:tc>
          <w:tcPr>
            <w:tcW w:w="1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18D1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EEE1A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886C2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nvironment</w:t>
            </w:r>
          </w:p>
        </w:tc>
      </w:tr>
      <w:tr w14:paraId="5CDC7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7E417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3455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0522D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FFFCA8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1DB920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BD5CDB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afety Need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E057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5FC4E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tbl>
            <w:tblPr>
              <w:tblStyle w:val="6"/>
              <w:tblW w:w="0" w:type="auto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98"/>
            </w:tblGrid>
            <w:tr w14:paraId="2996049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090E1793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eastAsia="var(--dsw-font-markdown-table)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var(--dsw-font-markdown-table)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br w:type="textWrapping"/>
                  </w:r>
                  <w:r>
                    <w:rPr>
                      <w:rFonts w:hint="default" w:ascii="Times New Roman" w:hAnsi="Times New Roman" w:eastAsia="var(--dsw-font-markdown-table)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t>Perceptions of a clean, safe, and orderly environment (hygiene, noise, queuing order).</w:t>
                  </w:r>
                </w:p>
              </w:tc>
            </w:tr>
          </w:tbl>
          <w:p w14:paraId="3ACC7EB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691B9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EFFE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0296A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CA33EF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4503B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19, Q20, Q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09AA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F2C94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46963E3">
            <w:pPr>
              <w:jc w:val="center"/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</w:p>
          <w:p w14:paraId="3C2E20B9">
            <w:pPr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nvironment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,</w:t>
            </w:r>
          </w:p>
          <w:p w14:paraId="0E6EE3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edical Processes</w:t>
            </w:r>
          </w:p>
        </w:tc>
      </w:tr>
      <w:tr w14:paraId="0B999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B58013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BDE46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8051A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tbl>
            <w:tblPr>
              <w:tblStyle w:val="6"/>
              <w:tblW w:w="0" w:type="auto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60"/>
            </w:tblGrid>
            <w:tr w14:paraId="50AC6D9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48F0382C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eastAsia="var(--dsw-font-markdown-table)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var(--dsw-font-markdown-table)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br w:type="textWrapping"/>
                  </w:r>
                  <w:r>
                    <w:rPr>
                      <w:rStyle w:val="9"/>
                      <w:rFonts w:hint="default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>Love/Belonging &amp; Esteem Needs</w:t>
                  </w:r>
                </w:p>
              </w:tc>
            </w:tr>
          </w:tbl>
          <w:p w14:paraId="1B497A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351C9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951BF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6FAF48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Feeling respected, heard, and involved in care decisions (empathy, communication, consideration).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FC8888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55A54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E8606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12, Q13, Q14, Q15, Q1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06748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CD09E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B7869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DAEC4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Doctor-Patient Communication</w:t>
            </w:r>
          </w:p>
        </w:tc>
      </w:tr>
      <w:tr w14:paraId="48D95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A0EF7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40BDCDF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0B8DE79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4892582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32635E6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Three-Dimensional Quality Structure Model (Donabedian)</w:t>
            </w:r>
          </w:p>
          <w:p w14:paraId="7A4C812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076B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93090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23FFE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tructure</w:t>
            </w:r>
          </w:p>
          <w:p w14:paraId="4D68F6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37865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EE09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B0315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valuation of tangible resources and facilities (equipment, signage, facilities).</w:t>
            </w:r>
          </w:p>
        </w:tc>
        <w:tc>
          <w:tcPr>
            <w:tcW w:w="1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0052F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276DA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E3FEE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F6A80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9, Q17, Q2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C1765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DDBEAC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9DD792C">
            <w:pPr>
              <w:jc w:val="center"/>
              <w:rPr>
                <w:rStyle w:val="9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edical Technology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,</w:t>
            </w:r>
          </w:p>
          <w:p w14:paraId="1A35CC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nvironment</w:t>
            </w:r>
          </w:p>
        </w:tc>
      </w:tr>
      <w:tr w14:paraId="6F04F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19EB2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C0131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1E6EF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62488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16429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rocess</w:t>
            </w:r>
          </w:p>
          <w:p w14:paraId="1D67A8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0F3B5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6451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5E98F1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4181F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valuation of interactions and procedures during care delivery (expertise, communication, efficiency).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2BE1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9B3F8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CF27EA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9BBE6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7, Q8, Q10, Q11, Q12-Q16, Q22-Q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44824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FC070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36297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edical Technology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, </w:t>
            </w: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Doctor-Patient Communication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, </w:t>
            </w: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edical Processes</w:t>
            </w:r>
          </w:p>
        </w:tc>
      </w:tr>
      <w:tr w14:paraId="6B9EF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B0B9CC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27FA4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1C1540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CF396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tbl>
            <w:tblPr>
              <w:tblStyle w:val="6"/>
              <w:tblW w:w="0" w:type="auto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07"/>
            </w:tblGrid>
            <w:tr w14:paraId="6B12A8B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38B1F3BE">
                  <w:pPr>
                    <w:jc w:val="center"/>
                    <w:rPr>
                      <w:rFonts w:hint="default" w:ascii="Times New Roman" w:hAnsi="Times New Roman" w:eastAsia="Segoe UI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</w:rPr>
                  </w:pPr>
                  <w:r>
                    <w:rPr>
                      <w:rFonts w:hint="default" w:ascii="Times New Roman" w:hAnsi="Times New Roman" w:eastAsia="Segoe UI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br w:type="textWrapping"/>
                  </w:r>
                  <w:r>
                    <w:rPr>
                      <w:rFonts w:hint="default" w:ascii="Times New Roman" w:hAnsi="Times New Roman" w:eastAsia="Segoe UI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>Outcome</w:t>
                  </w:r>
                </w:p>
              </w:tc>
            </w:tr>
          </w:tbl>
          <w:p w14:paraId="434BF9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5245CB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7B2EA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FE8AD0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248AAD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E8CA872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</w:p>
          <w:p w14:paraId="56D840A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Overall assessment of the care experience and satisfaction.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9BEF9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D09EE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E963B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C11D23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58F2E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30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A8469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24725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tbl>
            <w:tblPr>
              <w:tblStyle w:val="6"/>
              <w:tblW w:w="0" w:type="auto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762"/>
            </w:tblGrid>
            <w:tr w14:paraId="5097B90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0" w:type="dxa"/>
                  </w:tcMar>
                  <w:vAlign w:val="center"/>
                </w:tcPr>
                <w:p w14:paraId="6A3EC878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eastAsia="var(--dsw-font-markdown-table)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var(--dsw-font-markdown-table)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br w:type="textWrapping"/>
                  </w:r>
                  <w:r>
                    <w:rPr>
                      <w:rFonts w:hint="default" w:ascii="Times New Roman" w:hAnsi="Times New Roman" w:eastAsia="var(--dsw-font-markdown-table)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t xml:space="preserve">  </w:t>
                  </w:r>
                  <w:r>
                    <w:rPr>
                      <w:rStyle w:val="9"/>
                      <w:rFonts w:hint="default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 xml:space="preserve">Overall </w:t>
                  </w:r>
                  <w:r>
                    <w:rPr>
                      <w:rStyle w:val="9"/>
                      <w:rFonts w:hint="eastAsia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 xml:space="preserve">  </w:t>
                  </w:r>
                  <w:r>
                    <w:rPr>
                      <w:rStyle w:val="9"/>
                      <w:rFonts w:hint="default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>Satisfaction</w:t>
                  </w:r>
                </w:p>
              </w:tc>
            </w:tr>
          </w:tbl>
          <w:p w14:paraId="248596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</w:tr>
      <w:tr w14:paraId="02709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1FF3E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7BA9BBE5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50061E17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0E184DB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6227FEC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7F1A02A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4C21CF5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3AEF3B83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4114F62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7F15CAB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3B99938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2208EBA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ervice Quality Theory (SERVQUAL)</w:t>
            </w:r>
          </w:p>
          <w:p w14:paraId="549D274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18C403F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6843203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2EE5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6B399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37561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E9C43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Tangibles</w:t>
            </w:r>
          </w:p>
        </w:tc>
        <w:tc>
          <w:tcPr>
            <w:tcW w:w="19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D6AB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E85C1A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C3ABA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ppearance of physical facilities and equipment (equipment, signage, cleanliness, facilities).</w:t>
            </w:r>
          </w:p>
          <w:p w14:paraId="44EA417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7396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1D2F9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96FD8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A8C93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9, Q17, Q19, Q2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FDFE0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06E96E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8AFB9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1B81D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edical Technology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, </w:t>
            </w: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nvironment</w:t>
            </w:r>
          </w:p>
        </w:tc>
      </w:tr>
      <w:tr w14:paraId="7EBB7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D6AD4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6207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6E2608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61451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eliability</w:t>
            </w:r>
          </w:p>
          <w:p w14:paraId="328E7CA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0B6BC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A009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D5565D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Dependable and accurate service performance (expertise, pain management, treatment plans).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E1D2C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805FB2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22191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25F42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7, Q8, Q10, Q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202B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5C19A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9F4B2A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edical Technology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, </w:t>
            </w: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edical Processes</w:t>
            </w:r>
          </w:p>
        </w:tc>
      </w:tr>
      <w:tr w14:paraId="760C8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D18CD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0DC74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2E450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tbl>
            <w:tblPr>
              <w:tblStyle w:val="6"/>
              <w:tblW w:w="0" w:type="auto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60"/>
            </w:tblGrid>
            <w:tr w14:paraId="239330E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41A22493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eastAsia="var(--dsw-font-markdown-table)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var(--dsw-font-markdown-table)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br w:type="textWrapping"/>
                  </w:r>
                  <w:r>
                    <w:rPr>
                      <w:rStyle w:val="9"/>
                      <w:rFonts w:hint="default" w:ascii="Times New Roman" w:hAnsi="Times New Roman" w:eastAsia="var(--dsw-font-markdown-table)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t>Responsiveness</w:t>
                  </w:r>
                </w:p>
              </w:tc>
            </w:tr>
          </w:tbl>
          <w:p w14:paraId="662E58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13AE8D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AE582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9ACDF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30F5D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Willingness to help and provide prompt service (admission/discharge efficiency, waiting times).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D3DD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E0EAC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2C76CB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2CE4E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22, Q24, Q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36607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35C348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FE01E9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4A13F0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edical Processes</w:t>
            </w:r>
          </w:p>
        </w:tc>
      </w:tr>
      <w:tr w14:paraId="0BA53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98D42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AC21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BD6A69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817AC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9FFED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ssurance</w:t>
            </w:r>
          </w:p>
          <w:p w14:paraId="1D212B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B0416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2867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740B3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6C94EF9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Knowledge, courtesy, and ability to inspire trust (expertise, clear </w:t>
            </w:r>
          </w:p>
          <w:p w14:paraId="2C41D014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xplanations, attitude).</w:t>
            </w:r>
          </w:p>
          <w:p w14:paraId="7DAB22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C4C3C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AD813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E50D88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347DB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04287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7, Q11, Q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0138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FB7B4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F13F2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edical Technology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, </w:t>
            </w: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Doctor-Patient Communication</w:t>
            </w:r>
          </w:p>
        </w:tc>
      </w:tr>
      <w:tr w14:paraId="48312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CEC940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DCC9D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F5E522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3C9DC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C8A936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mpathy</w:t>
            </w:r>
          </w:p>
          <w:p w14:paraId="62DA81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365764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FA0A9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6EC96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A0597C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40314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492FD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aring, individualized attention (empathy, plain language, listening, considering wishes).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11255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90C5D7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EFECF8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45898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639EB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2"/>
                <w:szCs w:val="2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12, Q13, Q14, Q1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5E564C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33A89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0EC8FF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3EEC0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FE1B7F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Doctor-Patient Communication</w:t>
            </w:r>
          </w:p>
        </w:tc>
      </w:tr>
      <w:tr w14:paraId="47B0B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627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A095F45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364BC06D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34C916A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2E3E328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</w:p>
          <w:p w14:paraId="09260C48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8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8"/>
              </w:rPr>
              <w:t>N/A</w:t>
            </w:r>
          </w:p>
        </w:tc>
        <w:tc>
          <w:tcPr>
            <w:tcW w:w="1367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94B3B46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1920EE8C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tbl>
            <w:tblPr>
              <w:tblStyle w:val="6"/>
              <w:tblW w:w="0" w:type="auto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460"/>
            </w:tblGrid>
            <w:tr w14:paraId="2ED150D9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32D13284">
                  <w:pPr>
                    <w:keepNext w:val="0"/>
                    <w:keepLines w:val="0"/>
                    <w:widowControl/>
                    <w:suppressLineNumbers w:val="0"/>
                    <w:jc w:val="left"/>
                    <w:rPr>
                      <w:rFonts w:hint="default" w:ascii="Times New Roman" w:hAnsi="Times New Roman" w:eastAsia="var(--dsw-font-markdown-table)" w:cs="Times New Roman"/>
                      <w:b w:val="0"/>
                      <w:i w:val="0"/>
                      <w:iCs w:val="0"/>
                      <w:caps w:val="0"/>
                      <w:color w:val="000000"/>
                      <w:spacing w:val="0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eastAsia="var(--dsw-font-markdown-table)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kern w:val="0"/>
                      <w:sz w:val="18"/>
                      <w:szCs w:val="18"/>
                      <w:lang w:val="en-US" w:eastAsia="zh-CN" w:bidi="ar"/>
                    </w:rPr>
                    <w:br w:type="textWrapping"/>
                  </w:r>
                  <w:r>
                    <w:rPr>
                      <w:rStyle w:val="9"/>
                      <w:rFonts w:hint="default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>Cost Transparency / Financial Fairness</w:t>
                  </w:r>
                </w:p>
              </w:tc>
            </w:tr>
          </w:tbl>
          <w:p w14:paraId="33957C7D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14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5A60037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66657458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2954F65C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</w:pPr>
          </w:p>
          <w:p w14:paraId="0671884D">
            <w:pPr>
              <w:jc w:val="both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erceived fairness and clarity of medical expenses (an essential, context-specific dimensio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</w:p>
          <w:p w14:paraId="642EC92A">
            <w:pPr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in healthcare).</w:t>
            </w:r>
          </w:p>
          <w:p w14:paraId="55FA4F7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  <w:tc>
          <w:tcPr>
            <w:tcW w:w="1986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2A3DC5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9DB1A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AF028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07C4BE4">
            <w:pPr>
              <w:ind w:left="218" w:leftChars="104" w:firstLine="0" w:firstLineChars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 xml:space="preserve">Q26,Q27,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2"/>
                <w:szCs w:val="2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  <w:t>Q28, Q29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B3636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53CFFA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4DA162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p w14:paraId="7923640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  <w:tbl>
            <w:tblPr>
              <w:tblStyle w:val="6"/>
              <w:tblW w:w="0" w:type="auto"/>
              <w:tblInd w:w="-16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FFFFFF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45"/>
            </w:tblGrid>
            <w:tr w14:paraId="529AA13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0" w:type="dxa"/>
                  </w:tcMar>
                  <w:vAlign w:val="center"/>
                </w:tcPr>
                <w:p w14:paraId="1D8212E2">
                  <w:pPr>
                    <w:jc w:val="both"/>
                    <w:rPr>
                      <w:rStyle w:val="9"/>
                      <w:rFonts w:hint="default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</w:pPr>
                  <w:r>
                    <w:rPr>
                      <w:rStyle w:val="9"/>
                      <w:rFonts w:hint="eastAsia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 xml:space="preserve">      </w:t>
                  </w:r>
                  <w:r>
                    <w:rPr>
                      <w:rStyle w:val="9"/>
                      <w:rFonts w:hint="default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 xml:space="preserve">Medical </w:t>
                  </w:r>
                </w:p>
                <w:p w14:paraId="7FA53B26">
                  <w:pPr>
                    <w:jc w:val="center"/>
                    <w:rPr>
                      <w:rStyle w:val="9"/>
                      <w:rFonts w:hint="default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</w:rPr>
                  </w:pPr>
                  <w:r>
                    <w:rPr>
                      <w:rStyle w:val="9"/>
                      <w:rFonts w:hint="eastAsia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 xml:space="preserve">      </w:t>
                  </w:r>
                  <w:r>
                    <w:rPr>
                      <w:rStyle w:val="9"/>
                      <w:rFonts w:hint="default" w:ascii="Times New Roman" w:hAnsi="Times New Roman" w:eastAsia="Segoe UI" w:cs="Times New Roman"/>
                      <w:b w:val="0"/>
                      <w:bCs/>
                      <w:i w:val="0"/>
                      <w:iCs w:val="0"/>
                      <w:caps w:val="0"/>
                      <w:color w:val="000000"/>
                      <w:spacing w:val="0"/>
                      <w:sz w:val="16"/>
                      <w:szCs w:val="16"/>
                      <w:shd w:val="clear" w:fill="FFFFFF"/>
                      <w:lang w:val="en-US" w:eastAsia="zh-CN"/>
                    </w:rPr>
                    <w:t>Expenses</w:t>
                  </w:r>
                </w:p>
              </w:tc>
            </w:tr>
          </w:tbl>
          <w:p w14:paraId="19DB3F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8"/>
              </w:rPr>
            </w:pPr>
          </w:p>
        </w:tc>
      </w:tr>
    </w:tbl>
    <w:p w14:paraId="68F51C88"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3C389F"/>
    <w:rsid w:val="05CC2A23"/>
    <w:rsid w:val="0D4B4161"/>
    <w:rsid w:val="127D1BE6"/>
    <w:rsid w:val="234C44CD"/>
    <w:rsid w:val="2BAC1E16"/>
    <w:rsid w:val="318A3E34"/>
    <w:rsid w:val="48F1161E"/>
    <w:rsid w:val="544E4ACF"/>
    <w:rsid w:val="623C389F"/>
    <w:rsid w:val="625B7C6C"/>
    <w:rsid w:val="62E214EA"/>
    <w:rsid w:val="6A0D3D09"/>
    <w:rsid w:val="6A5A7287"/>
    <w:rsid w:val="6A736F31"/>
    <w:rsid w:val="6DA63570"/>
    <w:rsid w:val="6EEB5D7F"/>
    <w:rsid w:val="72071D1F"/>
    <w:rsid w:val="79450D68"/>
    <w:rsid w:val="7C45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paragraph" w:customStyle="1" w:styleId="10">
    <w:name w:val="样式1"/>
    <w:basedOn w:val="2"/>
    <w:next w:val="1"/>
    <w:qFormat/>
    <w:uiPriority w:val="0"/>
    <w:rPr>
      <w:rFonts w:eastAsia="Microsoft YaHei UI" w:asciiTheme="majorAscii" w:hAnsiTheme="majorAscii" w:cstheme="majorBidi"/>
      <w:color w:val="4874CB" w:themeColor="accent1"/>
      <w:kern w:val="0"/>
      <w:sz w:val="36"/>
      <w:szCs w:val="36"/>
      <w:lang w:eastAsia="ja-JP"/>
      <w14:textFill>
        <w14:solidFill>
          <w14:schemeClr w14:val="accent1"/>
        </w14:solidFill>
      </w14:textFill>
    </w:rPr>
  </w:style>
  <w:style w:type="paragraph" w:customStyle="1" w:styleId="11">
    <w:name w:val="样式2"/>
    <w:basedOn w:val="3"/>
    <w:next w:val="1"/>
    <w:qFormat/>
    <w:uiPriority w:val="0"/>
    <w:rPr>
      <w:rFonts w:eastAsia="Microsoft YaHei UI" w:asciiTheme="minorAscii" w:hAnsiTheme="minorAscii"/>
      <w:bCs/>
      <w:color w:val="44546A" w:themeColor="text2"/>
      <w:kern w:val="0"/>
      <w:sz w:val="26"/>
      <w:szCs w:val="26"/>
      <w:lang w:eastAsia="ja-JP"/>
      <w14:textFill>
        <w14:solidFill>
          <w14:schemeClr w14:val="tx2"/>
        </w14:solidFill>
      </w14:textFill>
    </w:rPr>
  </w:style>
  <w:style w:type="paragraph" w:customStyle="1" w:styleId="12">
    <w:name w:val="样式3"/>
    <w:basedOn w:val="10"/>
    <w:qFormat/>
    <w:uiPriority w:val="0"/>
  </w:style>
  <w:style w:type="paragraph" w:customStyle="1" w:styleId="13">
    <w:name w:val="样式4"/>
    <w:basedOn w:val="11"/>
    <w:qFormat/>
    <w:uiPriority w:val="0"/>
  </w:style>
  <w:style w:type="paragraph" w:customStyle="1" w:styleId="14">
    <w:name w:val="报告标题1"/>
    <w:basedOn w:val="2"/>
    <w:next w:val="1"/>
    <w:qFormat/>
    <w:uiPriority w:val="0"/>
    <w:pPr>
      <w:spacing w:before="40" w:after="40"/>
    </w:pPr>
    <w:rPr>
      <w:rFonts w:ascii="黑体" w:hAnsi="黑体" w:eastAsia="黑体" w:cstheme="majorBidi"/>
      <w:bCs/>
      <w:color w:val="000000" w:themeColor="text1"/>
      <w:sz w:val="16"/>
      <w:szCs w:val="16"/>
      <w:u w:val="single" w:color="000000" w:themeColor="text1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6</Words>
  <Characters>1913</Characters>
  <Lines>0</Lines>
  <Paragraphs>0</Paragraphs>
  <TotalTime>41</TotalTime>
  <ScaleCrop>false</ScaleCrop>
  <LinksUpToDate>false</LinksUpToDate>
  <CharactersWithSpaces>213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08:43:00Z</dcterms:created>
  <dc:creator>项茹</dc:creator>
  <cp:lastModifiedBy>许</cp:lastModifiedBy>
  <dcterms:modified xsi:type="dcterms:W3CDTF">2025-12-29T06:3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7B7EF86B2BC4332A6E395FDFB2484D6_13</vt:lpwstr>
  </property>
  <property fmtid="{D5CDD505-2E9C-101B-9397-08002B2CF9AE}" pid="4" name="KSOTemplateDocerSaveRecord">
    <vt:lpwstr>eyJoZGlkIjoiNmIyMzNkZTlkYWQ5ZDRmZmVlNGRiZmM0MTYxYThmZGUiLCJ1c2VySWQiOiI0MTEyMTE1MjgifQ==</vt:lpwstr>
  </property>
</Properties>
</file>